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5F2E5" w14:textId="4F3BD8A1" w:rsidR="002D046F" w:rsidRPr="00CC3D87" w:rsidRDefault="00DF16ED" w:rsidP="00F12F54">
      <w:pPr>
        <w:jc w:val="left"/>
        <w:rPr>
          <w:b/>
          <w:bCs/>
        </w:rPr>
      </w:pPr>
      <w:r>
        <w:rPr>
          <w:b/>
          <w:bCs/>
        </w:rPr>
        <w:t>S</w:t>
      </w:r>
      <w:r w:rsidRPr="00DF16ED">
        <w:rPr>
          <w:b/>
          <w:bCs/>
        </w:rPr>
        <w:t xml:space="preserve">upplemental </w:t>
      </w:r>
      <w:r>
        <w:rPr>
          <w:b/>
          <w:bCs/>
        </w:rPr>
        <w:t>materials</w:t>
      </w:r>
    </w:p>
    <w:p w14:paraId="39C8E479" w14:textId="77777777" w:rsidR="00CC3D87" w:rsidRDefault="00CC3D87" w:rsidP="00F12F54">
      <w:pPr>
        <w:jc w:val="left"/>
      </w:pPr>
    </w:p>
    <w:p w14:paraId="3F146355" w14:textId="5B853D52" w:rsidR="00162B21" w:rsidRDefault="00DF16ED" w:rsidP="00162B21">
      <w:r w:rsidRPr="00DF16ED">
        <w:t xml:space="preserve">Supplemental </w:t>
      </w:r>
      <w:r w:rsidR="00162B21" w:rsidRPr="00B47953">
        <w:t>Figures</w:t>
      </w:r>
    </w:p>
    <w:p w14:paraId="640EDD31" w14:textId="46CE7E2F" w:rsidR="00EF7286" w:rsidRDefault="00EF7286" w:rsidP="00937F62">
      <w:pPr>
        <w:jc w:val="left"/>
      </w:pPr>
    </w:p>
    <w:p w14:paraId="7ACB9ED9" w14:textId="5939E847" w:rsidR="00EF7286" w:rsidRPr="00B47953" w:rsidRDefault="00EF7286" w:rsidP="00937F62">
      <w:pPr>
        <w:jc w:val="left"/>
      </w:pPr>
      <w:r>
        <w:rPr>
          <w:rFonts w:hint="eastAsia"/>
          <w:noProof/>
        </w:rPr>
        <w:drawing>
          <wp:inline distT="0" distB="0" distL="0" distR="0" wp14:anchorId="1D90D179" wp14:editId="4F8EC242">
            <wp:extent cx="5396230" cy="2523490"/>
            <wp:effectExtent l="0" t="0" r="127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DB1E2" w14:textId="098DE71B" w:rsidR="00D75A4C" w:rsidRDefault="00ED5FD2" w:rsidP="007F3ADD">
      <w:pPr>
        <w:rPr>
          <w:b/>
          <w:bCs/>
        </w:rPr>
      </w:pPr>
      <w:r w:rsidRPr="00403409">
        <w:rPr>
          <w:b/>
          <w:bCs/>
        </w:rPr>
        <w:t>Fig</w:t>
      </w:r>
      <w:r w:rsidR="00DE0E44" w:rsidRPr="00FC426B">
        <w:rPr>
          <w:b/>
          <w:bCs/>
        </w:rPr>
        <w:t>.</w:t>
      </w:r>
      <w:r w:rsidRPr="00403409">
        <w:rPr>
          <w:b/>
          <w:bCs/>
        </w:rPr>
        <w:t xml:space="preserve"> </w:t>
      </w:r>
      <w:r w:rsidR="00DF16ED">
        <w:rPr>
          <w:b/>
          <w:bCs/>
        </w:rPr>
        <w:t>S</w:t>
      </w:r>
      <w:r w:rsidR="00682274">
        <w:rPr>
          <w:b/>
          <w:bCs/>
        </w:rPr>
        <w:t>1</w:t>
      </w:r>
      <w:r w:rsidRPr="00403409">
        <w:rPr>
          <w:b/>
          <w:bCs/>
        </w:rPr>
        <w:t xml:space="preserve"> </w:t>
      </w:r>
      <w:r w:rsidR="001E4D44">
        <w:rPr>
          <w:b/>
          <w:bCs/>
        </w:rPr>
        <w:t>C</w:t>
      </w:r>
      <w:r w:rsidR="007F3ADD" w:rsidRPr="00403409">
        <w:rPr>
          <w:b/>
          <w:bCs/>
        </w:rPr>
        <w:t xml:space="preserve">hange </w:t>
      </w:r>
      <w:r w:rsidR="001E4D44">
        <w:rPr>
          <w:b/>
          <w:bCs/>
        </w:rPr>
        <w:t>in</w:t>
      </w:r>
      <w:r w:rsidR="007F3ADD" w:rsidRPr="00403409">
        <w:rPr>
          <w:b/>
          <w:bCs/>
        </w:rPr>
        <w:t xml:space="preserve"> l</w:t>
      </w:r>
      <w:r w:rsidRPr="00403409">
        <w:rPr>
          <w:b/>
          <w:bCs/>
        </w:rPr>
        <w:t xml:space="preserve">actic acid </w:t>
      </w:r>
      <w:r w:rsidR="00D75A4C">
        <w:rPr>
          <w:b/>
          <w:bCs/>
        </w:rPr>
        <w:t>content</w:t>
      </w:r>
      <w:r w:rsidRPr="00403409">
        <w:rPr>
          <w:b/>
          <w:bCs/>
        </w:rPr>
        <w:t xml:space="preserve"> </w:t>
      </w:r>
      <w:r w:rsidR="007F3ADD" w:rsidRPr="00403409">
        <w:rPr>
          <w:b/>
          <w:bCs/>
        </w:rPr>
        <w:t>in</w:t>
      </w:r>
      <w:r w:rsidR="00937F62" w:rsidRPr="00403409">
        <w:rPr>
          <w:b/>
          <w:bCs/>
        </w:rPr>
        <w:t xml:space="preserve"> each commercial </w:t>
      </w:r>
      <w:r w:rsidR="00D75A4C" w:rsidRPr="00D75A4C">
        <w:rPr>
          <w:b/>
          <w:bCs/>
          <w:i/>
          <w:iCs/>
        </w:rPr>
        <w:t>shibazuke</w:t>
      </w:r>
      <w:r w:rsidR="00937F62" w:rsidRPr="00403409">
        <w:rPr>
          <w:b/>
          <w:bCs/>
        </w:rPr>
        <w:t xml:space="preserve"> pickle sample</w:t>
      </w:r>
    </w:p>
    <w:p w14:paraId="4F2BE6B3" w14:textId="2A8E02EB" w:rsidR="00ED5FD2" w:rsidRPr="00B47953" w:rsidRDefault="00C83AB8" w:rsidP="007F3ADD">
      <w:r>
        <w:t>(</w:t>
      </w:r>
      <w:r w:rsidR="00ED5FD2" w:rsidRPr="00B47953">
        <w:t>A</w:t>
      </w:r>
      <w:r>
        <w:t>)</w:t>
      </w:r>
      <w:r w:rsidR="00ED5FD2" w:rsidRPr="00B47953">
        <w:t xml:space="preserve"> sample set 1; </w:t>
      </w:r>
      <w:r>
        <w:t>(</w:t>
      </w:r>
      <w:r w:rsidR="00ED5FD2" w:rsidRPr="00B47953">
        <w:t>B</w:t>
      </w:r>
      <w:r>
        <w:t>)</w:t>
      </w:r>
      <w:r w:rsidR="00ED5FD2" w:rsidRPr="00B47953">
        <w:t xml:space="preserve"> sample set 2; </w:t>
      </w:r>
      <w:r>
        <w:t>(</w:t>
      </w:r>
      <w:r w:rsidR="00ED5FD2" w:rsidRPr="00B47953">
        <w:t>C</w:t>
      </w:r>
      <w:r>
        <w:t>)</w:t>
      </w:r>
      <w:r w:rsidR="00ED5FD2" w:rsidRPr="00B47953">
        <w:t xml:space="preserve"> sample set 3; </w:t>
      </w:r>
      <w:r>
        <w:t>(</w:t>
      </w:r>
      <w:r w:rsidR="00ED5FD2" w:rsidRPr="00B47953">
        <w:t>D</w:t>
      </w:r>
      <w:r>
        <w:t>)</w:t>
      </w:r>
      <w:r w:rsidR="00ED5FD2" w:rsidRPr="00B47953">
        <w:t xml:space="preserve"> sample set 4. I, initial production (0</w:t>
      </w:r>
      <w:r w:rsidR="00BD534E">
        <w:t xml:space="preserve"> day [d]</w:t>
      </w:r>
      <w:r w:rsidR="00ED5FD2" w:rsidRPr="00B47953">
        <w:t>); E, early production (3</w:t>
      </w:r>
      <w:r w:rsidR="00D75A4C">
        <w:t xml:space="preserve"> d</w:t>
      </w:r>
      <w:r w:rsidR="00ED5FD2" w:rsidRPr="00B47953">
        <w:t xml:space="preserve"> or 5</w:t>
      </w:r>
      <w:r w:rsidR="00BD534E">
        <w:t xml:space="preserve"> d</w:t>
      </w:r>
      <w:r w:rsidR="00ED5FD2" w:rsidRPr="00B47953">
        <w:t>); M, mid-production (7</w:t>
      </w:r>
      <w:r w:rsidR="00BD534E">
        <w:t xml:space="preserve"> d</w:t>
      </w:r>
      <w:r w:rsidR="00ED5FD2" w:rsidRPr="00B47953">
        <w:t>); L, late production (14</w:t>
      </w:r>
      <w:r w:rsidR="00BD534E">
        <w:t xml:space="preserve"> d</w:t>
      </w:r>
      <w:r w:rsidR="00ED5FD2" w:rsidRPr="00B47953">
        <w:t>); F, final production (30</w:t>
      </w:r>
      <w:r w:rsidR="00BD534E">
        <w:t xml:space="preserve"> d</w:t>
      </w:r>
      <w:r w:rsidR="00ED5FD2" w:rsidRPr="00B47953">
        <w:t>).</w:t>
      </w:r>
      <w:r w:rsidR="00EF7286">
        <w:t xml:space="preserve"> The late production sample of </w:t>
      </w:r>
      <w:r w:rsidR="004968CF">
        <w:t>s</w:t>
      </w:r>
      <w:r w:rsidR="00EF7286">
        <w:t xml:space="preserve">ample set 3 was used as the final production sample as </w:t>
      </w:r>
      <w:r w:rsidR="008C4191">
        <w:t>described in the</w:t>
      </w:r>
      <w:r w:rsidR="00EF7286">
        <w:t xml:space="preserve"> manuscript</w:t>
      </w:r>
      <w:r w:rsidR="00335C5E">
        <w:t>.</w:t>
      </w:r>
    </w:p>
    <w:p w14:paraId="3A580454" w14:textId="204DD6D9" w:rsidR="00950169" w:rsidRDefault="00950169" w:rsidP="00937F62">
      <w:pPr>
        <w:jc w:val="left"/>
        <w:rPr>
          <w:b/>
          <w:bCs/>
        </w:rPr>
      </w:pPr>
    </w:p>
    <w:p w14:paraId="2DE72BAC" w14:textId="7C9196CC" w:rsidR="00EF7286" w:rsidRDefault="00EF7286" w:rsidP="00937F62">
      <w:pPr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530D3D" wp14:editId="5ED15C2D">
            <wp:extent cx="5396230" cy="2465070"/>
            <wp:effectExtent l="0" t="0" r="127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C977C" w14:textId="0A3D1B88" w:rsidR="00D75A4C" w:rsidRDefault="00ED5FD2" w:rsidP="00937F62">
      <w:pPr>
        <w:jc w:val="left"/>
        <w:rPr>
          <w:b/>
          <w:bCs/>
        </w:rPr>
      </w:pPr>
      <w:r w:rsidRPr="00403409">
        <w:rPr>
          <w:b/>
          <w:bCs/>
        </w:rPr>
        <w:t>Fig</w:t>
      </w:r>
      <w:r w:rsidR="00DE0E44" w:rsidRPr="00FC426B">
        <w:rPr>
          <w:b/>
          <w:bCs/>
        </w:rPr>
        <w:t>.</w:t>
      </w:r>
      <w:r w:rsidRPr="00403409">
        <w:rPr>
          <w:b/>
          <w:bCs/>
        </w:rPr>
        <w:t xml:space="preserve"> </w:t>
      </w:r>
      <w:r w:rsidR="00DF16ED">
        <w:rPr>
          <w:b/>
          <w:bCs/>
        </w:rPr>
        <w:t>S</w:t>
      </w:r>
      <w:r w:rsidR="00682274">
        <w:rPr>
          <w:b/>
          <w:bCs/>
        </w:rPr>
        <w:t>2</w:t>
      </w:r>
      <w:r w:rsidRPr="00403409">
        <w:rPr>
          <w:b/>
          <w:bCs/>
        </w:rPr>
        <w:t xml:space="preserve"> </w:t>
      </w:r>
      <w:r w:rsidR="00555847">
        <w:rPr>
          <w:b/>
          <w:bCs/>
        </w:rPr>
        <w:t>C</w:t>
      </w:r>
      <w:r w:rsidR="007F3ADD" w:rsidRPr="00403409">
        <w:rPr>
          <w:b/>
          <w:bCs/>
        </w:rPr>
        <w:t xml:space="preserve">hange </w:t>
      </w:r>
      <w:r w:rsidR="00555847">
        <w:rPr>
          <w:b/>
          <w:bCs/>
        </w:rPr>
        <w:t>in</w:t>
      </w:r>
      <w:r w:rsidR="007F3ADD" w:rsidRPr="00403409">
        <w:rPr>
          <w:b/>
          <w:bCs/>
        </w:rPr>
        <w:t xml:space="preserve"> f</w:t>
      </w:r>
      <w:r w:rsidR="00937F62" w:rsidRPr="00403409">
        <w:rPr>
          <w:b/>
          <w:bCs/>
        </w:rPr>
        <w:t>ree amino acid</w:t>
      </w:r>
      <w:r w:rsidRPr="00403409">
        <w:rPr>
          <w:b/>
          <w:bCs/>
        </w:rPr>
        <w:t xml:space="preserve"> concentration</w:t>
      </w:r>
      <w:r w:rsidR="00937F62" w:rsidRPr="00403409">
        <w:rPr>
          <w:b/>
          <w:bCs/>
        </w:rPr>
        <w:t>s</w:t>
      </w:r>
      <w:r w:rsidRPr="00403409">
        <w:rPr>
          <w:b/>
          <w:bCs/>
        </w:rPr>
        <w:t xml:space="preserve"> </w:t>
      </w:r>
      <w:r w:rsidR="007F3ADD" w:rsidRPr="00403409">
        <w:rPr>
          <w:b/>
          <w:bCs/>
        </w:rPr>
        <w:t>in</w:t>
      </w:r>
      <w:r w:rsidR="00937F62" w:rsidRPr="00403409">
        <w:rPr>
          <w:b/>
          <w:bCs/>
        </w:rPr>
        <w:t xml:space="preserve"> each commercial </w:t>
      </w:r>
      <w:r w:rsidR="00D75A4C" w:rsidRPr="00D75A4C">
        <w:rPr>
          <w:b/>
          <w:bCs/>
          <w:i/>
          <w:iCs/>
        </w:rPr>
        <w:t>shibazuke</w:t>
      </w:r>
      <w:r w:rsidR="00937F62" w:rsidRPr="00403409">
        <w:rPr>
          <w:b/>
          <w:bCs/>
        </w:rPr>
        <w:t xml:space="preserve"> pickle sample</w:t>
      </w:r>
    </w:p>
    <w:p w14:paraId="602F9E4A" w14:textId="787C75A4" w:rsidR="00ED5FD2" w:rsidRPr="00B47953" w:rsidRDefault="00C83AB8" w:rsidP="00937F62">
      <w:pPr>
        <w:jc w:val="left"/>
      </w:pPr>
      <w:r>
        <w:t>(</w:t>
      </w:r>
      <w:r w:rsidR="00ED5FD2" w:rsidRPr="00B47953">
        <w:t>A</w:t>
      </w:r>
      <w:r>
        <w:t>)</w:t>
      </w:r>
      <w:r w:rsidR="00ED5FD2" w:rsidRPr="00B47953">
        <w:t xml:space="preserve"> sample set 1; </w:t>
      </w:r>
      <w:r>
        <w:t>(</w:t>
      </w:r>
      <w:r w:rsidR="00ED5FD2" w:rsidRPr="00B47953">
        <w:t>B</w:t>
      </w:r>
      <w:r>
        <w:t>)</w:t>
      </w:r>
      <w:r w:rsidR="00ED5FD2" w:rsidRPr="00B47953">
        <w:t xml:space="preserve"> sample set 2; </w:t>
      </w:r>
      <w:r>
        <w:t>(</w:t>
      </w:r>
      <w:r w:rsidR="00ED5FD2" w:rsidRPr="00B47953">
        <w:t>C</w:t>
      </w:r>
      <w:r>
        <w:t>)</w:t>
      </w:r>
      <w:r w:rsidR="00ED5FD2" w:rsidRPr="00B47953">
        <w:t xml:space="preserve"> sample set 3; </w:t>
      </w:r>
      <w:r>
        <w:t>(</w:t>
      </w:r>
      <w:r w:rsidR="00ED5FD2" w:rsidRPr="00B47953">
        <w:t>D</w:t>
      </w:r>
      <w:r>
        <w:t>)</w:t>
      </w:r>
      <w:r w:rsidR="00ED5FD2" w:rsidRPr="00B47953">
        <w:t xml:space="preserve"> sample set 4. I, initial </w:t>
      </w:r>
      <w:r w:rsidR="00ED5FD2" w:rsidRPr="00B47953">
        <w:lastRenderedPageBreak/>
        <w:t>production (0</w:t>
      </w:r>
      <w:r w:rsidR="00F5165D">
        <w:t xml:space="preserve"> day [d]</w:t>
      </w:r>
      <w:r w:rsidR="00ED5FD2" w:rsidRPr="00B47953">
        <w:t>); E, early production (3</w:t>
      </w:r>
      <w:r w:rsidR="00D75A4C">
        <w:t xml:space="preserve"> d</w:t>
      </w:r>
      <w:r w:rsidR="00ED5FD2" w:rsidRPr="00B47953">
        <w:t xml:space="preserve"> or 5</w:t>
      </w:r>
      <w:r w:rsidR="00F5165D">
        <w:t xml:space="preserve"> d</w:t>
      </w:r>
      <w:r w:rsidR="00ED5FD2" w:rsidRPr="00B47953">
        <w:t>); M, mid-production (7</w:t>
      </w:r>
      <w:r w:rsidR="00F5165D">
        <w:t xml:space="preserve"> d</w:t>
      </w:r>
      <w:r w:rsidR="00ED5FD2" w:rsidRPr="00B47953">
        <w:t>); L, late production (14</w:t>
      </w:r>
      <w:r w:rsidR="00F5165D">
        <w:t xml:space="preserve"> d</w:t>
      </w:r>
      <w:r w:rsidR="00ED5FD2" w:rsidRPr="00B47953">
        <w:t>); F, final production (30</w:t>
      </w:r>
      <w:r w:rsidR="00F5165D">
        <w:t xml:space="preserve"> d</w:t>
      </w:r>
      <w:r w:rsidR="00ED5FD2" w:rsidRPr="00B47953">
        <w:t>).</w:t>
      </w:r>
      <w:r w:rsidR="00335C5E">
        <w:t xml:space="preserve"> </w:t>
      </w:r>
      <w:r w:rsidR="00EF7286">
        <w:t xml:space="preserve">The late production sample of </w:t>
      </w:r>
      <w:r w:rsidR="004968CF">
        <w:t>s</w:t>
      </w:r>
      <w:r w:rsidR="00EF7286">
        <w:t xml:space="preserve">ample set 3 was used as the final production sample as </w:t>
      </w:r>
      <w:r w:rsidR="00BD709D">
        <w:t xml:space="preserve">described in </w:t>
      </w:r>
      <w:r w:rsidR="00EF7286">
        <w:t>the manuscript.</w:t>
      </w:r>
    </w:p>
    <w:p w14:paraId="308B2DCB" w14:textId="77777777" w:rsidR="007F3ADD" w:rsidRPr="00B47953" w:rsidRDefault="007F3ADD" w:rsidP="00937F62">
      <w:pPr>
        <w:jc w:val="left"/>
      </w:pPr>
    </w:p>
    <w:p w14:paraId="05E4FF9D" w14:textId="29E0949D" w:rsidR="00D75A4C" w:rsidRDefault="007F3ADD" w:rsidP="00937F62">
      <w:pPr>
        <w:jc w:val="left"/>
        <w:rPr>
          <w:b/>
          <w:bCs/>
        </w:rPr>
      </w:pPr>
      <w:r w:rsidRPr="00403409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727D093" wp14:editId="7A1886D8">
            <wp:simplePos x="0" y="0"/>
            <wp:positionH relativeFrom="column">
              <wp:posOffset>20955</wp:posOffset>
            </wp:positionH>
            <wp:positionV relativeFrom="paragraph">
              <wp:posOffset>635</wp:posOffset>
            </wp:positionV>
            <wp:extent cx="5395595" cy="2348230"/>
            <wp:effectExtent l="0" t="0" r="1905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3409">
        <w:rPr>
          <w:b/>
          <w:bCs/>
        </w:rPr>
        <w:t>Fig</w:t>
      </w:r>
      <w:r w:rsidR="00DE0E44" w:rsidRPr="00FC426B">
        <w:rPr>
          <w:b/>
          <w:bCs/>
        </w:rPr>
        <w:t>.</w:t>
      </w:r>
      <w:r w:rsidRPr="00403409">
        <w:rPr>
          <w:b/>
          <w:bCs/>
        </w:rPr>
        <w:t xml:space="preserve"> </w:t>
      </w:r>
      <w:r w:rsidR="00DF16ED">
        <w:rPr>
          <w:b/>
          <w:bCs/>
        </w:rPr>
        <w:t>S</w:t>
      </w:r>
      <w:r w:rsidR="00682274">
        <w:rPr>
          <w:b/>
          <w:bCs/>
        </w:rPr>
        <w:t>3</w:t>
      </w:r>
      <w:r w:rsidRPr="00403409">
        <w:rPr>
          <w:b/>
          <w:bCs/>
        </w:rPr>
        <w:t xml:space="preserve"> </w:t>
      </w:r>
      <w:r w:rsidR="00474613" w:rsidRPr="00403409">
        <w:rPr>
          <w:b/>
          <w:bCs/>
        </w:rPr>
        <w:t>D</w:t>
      </w:r>
      <w:r w:rsidRPr="00403409">
        <w:rPr>
          <w:b/>
          <w:bCs/>
        </w:rPr>
        <w:t xml:space="preserve">ynamics of relative abundance </w:t>
      </w:r>
      <w:r w:rsidR="00DE0E44" w:rsidRPr="00B47953">
        <w:rPr>
          <w:b/>
          <w:bCs/>
        </w:rPr>
        <w:t xml:space="preserve">of species </w:t>
      </w:r>
      <w:r w:rsidR="00474613" w:rsidRPr="00403409">
        <w:rPr>
          <w:b/>
          <w:bCs/>
        </w:rPr>
        <w:t>in</w:t>
      </w:r>
      <w:r w:rsidRPr="00403409">
        <w:rPr>
          <w:b/>
          <w:bCs/>
        </w:rPr>
        <w:t xml:space="preserve"> each </w:t>
      </w:r>
      <w:r w:rsidR="008C3195" w:rsidRPr="00403409">
        <w:rPr>
          <w:b/>
          <w:bCs/>
        </w:rPr>
        <w:t xml:space="preserve">culture of </w:t>
      </w:r>
      <w:r w:rsidRPr="00403409">
        <w:rPr>
          <w:b/>
          <w:bCs/>
        </w:rPr>
        <w:t xml:space="preserve">eggplant juice medium </w:t>
      </w:r>
      <w:r w:rsidR="00474613" w:rsidRPr="00403409">
        <w:rPr>
          <w:b/>
          <w:bCs/>
        </w:rPr>
        <w:t>fermentation</w:t>
      </w:r>
    </w:p>
    <w:p w14:paraId="1DE2F6E3" w14:textId="3D2ED917" w:rsidR="007F3ADD" w:rsidRPr="00B47953" w:rsidRDefault="008C3195" w:rsidP="00937F62">
      <w:pPr>
        <w:jc w:val="left"/>
      </w:pPr>
      <w:r w:rsidRPr="00B47953">
        <w:t>Panel</w:t>
      </w:r>
      <w:r w:rsidR="00DE0E44" w:rsidRPr="00B47953">
        <w:t>s</w:t>
      </w:r>
      <w:r w:rsidRPr="00B47953">
        <w:t xml:space="preserve"> </w:t>
      </w:r>
      <w:r w:rsidR="00C83AB8">
        <w:t>(</w:t>
      </w:r>
      <w:r w:rsidR="007F3ADD" w:rsidRPr="00B47953">
        <w:t>A</w:t>
      </w:r>
      <w:r w:rsidR="00C83AB8">
        <w:t>)</w:t>
      </w:r>
      <w:r w:rsidRPr="00B47953">
        <w:t xml:space="preserve"> to </w:t>
      </w:r>
      <w:r w:rsidR="00C83AB8">
        <w:t>(</w:t>
      </w:r>
      <w:r w:rsidRPr="00B47953">
        <w:t>C</w:t>
      </w:r>
      <w:r w:rsidR="00C83AB8">
        <w:t>)</w:t>
      </w:r>
      <w:r w:rsidRPr="00B47953">
        <w:t xml:space="preserve"> indicate the results from independent culture</w:t>
      </w:r>
      <w:r w:rsidR="007F3ADD" w:rsidRPr="00B47953">
        <w:t xml:space="preserve">. </w:t>
      </w:r>
      <w:r w:rsidRPr="00B47953">
        <w:t>h, hour(s); d, day(s).</w:t>
      </w:r>
    </w:p>
    <w:p w14:paraId="2225EE2E" w14:textId="7210E317" w:rsidR="007F3ADD" w:rsidRPr="00B47953" w:rsidRDefault="008C3195" w:rsidP="00937F62">
      <w:pPr>
        <w:jc w:val="left"/>
      </w:pPr>
      <w:r w:rsidRPr="00B47953">
        <w:rPr>
          <w:noProof/>
        </w:rPr>
        <w:drawing>
          <wp:anchor distT="0" distB="0" distL="114300" distR="114300" simplePos="0" relativeHeight="251663360" behindDoc="0" locked="0" layoutInCell="1" allowOverlap="1" wp14:anchorId="74701CBB" wp14:editId="7E3A7C2B">
            <wp:simplePos x="0" y="0"/>
            <wp:positionH relativeFrom="column">
              <wp:posOffset>635</wp:posOffset>
            </wp:positionH>
            <wp:positionV relativeFrom="paragraph">
              <wp:posOffset>273685</wp:posOffset>
            </wp:positionV>
            <wp:extent cx="5395595" cy="2513330"/>
            <wp:effectExtent l="0" t="0" r="1905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8538E1" w14:textId="7543B951" w:rsidR="00D75A4C" w:rsidRDefault="008C3195" w:rsidP="008C3195">
      <w:pPr>
        <w:jc w:val="left"/>
      </w:pPr>
      <w:r w:rsidRPr="00403409">
        <w:rPr>
          <w:b/>
          <w:bCs/>
        </w:rPr>
        <w:t>Fig</w:t>
      </w:r>
      <w:r w:rsidR="00DE0E44" w:rsidRPr="00FC426B">
        <w:rPr>
          <w:b/>
          <w:bCs/>
        </w:rPr>
        <w:t>.</w:t>
      </w:r>
      <w:r w:rsidRPr="00403409">
        <w:rPr>
          <w:b/>
          <w:bCs/>
        </w:rPr>
        <w:t xml:space="preserve"> </w:t>
      </w:r>
      <w:r w:rsidR="00DF16ED">
        <w:rPr>
          <w:b/>
          <w:bCs/>
        </w:rPr>
        <w:t>S</w:t>
      </w:r>
      <w:r w:rsidR="00682274">
        <w:rPr>
          <w:b/>
          <w:bCs/>
        </w:rPr>
        <w:t>4</w:t>
      </w:r>
      <w:r w:rsidRPr="00403409">
        <w:rPr>
          <w:b/>
          <w:bCs/>
        </w:rPr>
        <w:t xml:space="preserve"> Changes </w:t>
      </w:r>
      <w:r w:rsidR="00DE0E44" w:rsidRPr="00B47953">
        <w:rPr>
          <w:b/>
          <w:bCs/>
        </w:rPr>
        <w:t>in</w:t>
      </w:r>
      <w:r w:rsidR="00DE0E44" w:rsidRPr="00FC426B">
        <w:rPr>
          <w:b/>
          <w:bCs/>
        </w:rPr>
        <w:t xml:space="preserve"> </w:t>
      </w:r>
      <w:r w:rsidRPr="00403409">
        <w:rPr>
          <w:b/>
          <w:bCs/>
        </w:rPr>
        <w:t xml:space="preserve">organic acid </w:t>
      </w:r>
      <w:r w:rsidR="00DE08AC">
        <w:rPr>
          <w:b/>
          <w:bCs/>
        </w:rPr>
        <w:t>contents</w:t>
      </w:r>
      <w:r w:rsidRPr="00403409">
        <w:rPr>
          <w:b/>
          <w:bCs/>
        </w:rPr>
        <w:t xml:space="preserve"> in each culture of eggplant juice medium fermentation</w:t>
      </w:r>
      <w:r w:rsidRPr="00B47953">
        <w:t xml:space="preserve"> </w:t>
      </w:r>
    </w:p>
    <w:p w14:paraId="33C22D6C" w14:textId="19886B33" w:rsidR="008C3195" w:rsidRPr="00B47953" w:rsidRDefault="008C3195" w:rsidP="008C3195">
      <w:pPr>
        <w:jc w:val="left"/>
      </w:pPr>
      <w:r w:rsidRPr="00B47953">
        <w:t>Panel</w:t>
      </w:r>
      <w:r w:rsidR="00DE0E44" w:rsidRPr="00B47953">
        <w:t>s</w:t>
      </w:r>
      <w:r w:rsidRPr="00B47953">
        <w:t xml:space="preserve"> </w:t>
      </w:r>
      <w:r w:rsidR="00C83AB8">
        <w:t>(</w:t>
      </w:r>
      <w:r w:rsidRPr="00B47953">
        <w:t>A</w:t>
      </w:r>
      <w:r w:rsidR="00C83AB8">
        <w:t>)</w:t>
      </w:r>
      <w:r w:rsidRPr="00B47953">
        <w:t xml:space="preserve"> to </w:t>
      </w:r>
      <w:r w:rsidR="00C83AB8">
        <w:t>(</w:t>
      </w:r>
      <w:r w:rsidRPr="00B47953">
        <w:t>C</w:t>
      </w:r>
      <w:r w:rsidR="00C83AB8">
        <w:t>)</w:t>
      </w:r>
      <w:r w:rsidRPr="00B47953">
        <w:t xml:space="preserve"> indicate the results from independent culture. h, hour(s); d, day(s).</w:t>
      </w:r>
    </w:p>
    <w:p w14:paraId="04ED0B26" w14:textId="77777777" w:rsidR="0025496D" w:rsidRPr="00B47953" w:rsidRDefault="0025496D" w:rsidP="00937F62">
      <w:pPr>
        <w:jc w:val="left"/>
      </w:pPr>
    </w:p>
    <w:p w14:paraId="358CA5BD" w14:textId="4417EE3E" w:rsidR="00D75A4C" w:rsidRDefault="00BD211D" w:rsidP="008C3195">
      <w:pPr>
        <w:jc w:val="left"/>
      </w:pPr>
      <w:r w:rsidRPr="00403409">
        <w:rPr>
          <w:b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525160F" wp14:editId="7FE6D08B">
            <wp:simplePos x="0" y="0"/>
            <wp:positionH relativeFrom="column">
              <wp:posOffset>-6350</wp:posOffset>
            </wp:positionH>
            <wp:positionV relativeFrom="paragraph">
              <wp:posOffset>88</wp:posOffset>
            </wp:positionV>
            <wp:extent cx="5395595" cy="2444115"/>
            <wp:effectExtent l="0" t="0" r="1905" b="0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3195" w:rsidRPr="00403409">
        <w:rPr>
          <w:b/>
          <w:bCs/>
        </w:rPr>
        <w:t>Fig</w:t>
      </w:r>
      <w:r w:rsidR="00DE0E44" w:rsidRPr="00FC426B">
        <w:rPr>
          <w:b/>
          <w:bCs/>
        </w:rPr>
        <w:t>.</w:t>
      </w:r>
      <w:r w:rsidR="008C3195" w:rsidRPr="00403409">
        <w:rPr>
          <w:b/>
          <w:bCs/>
        </w:rPr>
        <w:t xml:space="preserve"> </w:t>
      </w:r>
      <w:r w:rsidR="00DF16ED">
        <w:rPr>
          <w:b/>
          <w:bCs/>
        </w:rPr>
        <w:t>S</w:t>
      </w:r>
      <w:r w:rsidR="00682274">
        <w:rPr>
          <w:b/>
          <w:bCs/>
        </w:rPr>
        <w:t>5</w:t>
      </w:r>
      <w:r w:rsidR="008C3195" w:rsidRPr="00403409">
        <w:rPr>
          <w:b/>
          <w:bCs/>
        </w:rPr>
        <w:t xml:space="preserve"> Changes </w:t>
      </w:r>
      <w:r w:rsidR="00301575">
        <w:rPr>
          <w:b/>
          <w:bCs/>
        </w:rPr>
        <w:t>in</w:t>
      </w:r>
      <w:r w:rsidR="008C3195" w:rsidRPr="00403409">
        <w:rPr>
          <w:b/>
          <w:bCs/>
        </w:rPr>
        <w:t xml:space="preserve"> free amino acid </w:t>
      </w:r>
      <w:r w:rsidR="00DE08AC">
        <w:rPr>
          <w:b/>
          <w:bCs/>
        </w:rPr>
        <w:t>contents</w:t>
      </w:r>
      <w:r w:rsidR="008C3195" w:rsidRPr="00403409">
        <w:rPr>
          <w:b/>
          <w:bCs/>
        </w:rPr>
        <w:t xml:space="preserve"> in each culture of eggplant juice medium fermentation</w:t>
      </w:r>
      <w:r w:rsidR="008C3195" w:rsidRPr="00B47953">
        <w:t xml:space="preserve"> </w:t>
      </w:r>
    </w:p>
    <w:p w14:paraId="5AA0DCF6" w14:textId="4506EBB0" w:rsidR="008C3195" w:rsidRPr="00B47953" w:rsidRDefault="008C3195" w:rsidP="008C3195">
      <w:pPr>
        <w:jc w:val="left"/>
      </w:pPr>
      <w:r w:rsidRPr="00B47953">
        <w:t>Panel</w:t>
      </w:r>
      <w:r w:rsidR="00DE0E44" w:rsidRPr="00B47953">
        <w:t>s</w:t>
      </w:r>
      <w:r w:rsidRPr="00B47953">
        <w:t xml:space="preserve"> </w:t>
      </w:r>
      <w:r w:rsidR="00C83AB8">
        <w:t>(</w:t>
      </w:r>
      <w:r w:rsidRPr="00B47953">
        <w:t>A</w:t>
      </w:r>
      <w:r w:rsidR="00C83AB8">
        <w:t>)</w:t>
      </w:r>
      <w:r w:rsidRPr="00B47953">
        <w:t xml:space="preserve"> to </w:t>
      </w:r>
      <w:r w:rsidR="00C83AB8">
        <w:t>(</w:t>
      </w:r>
      <w:r w:rsidRPr="00B47953">
        <w:t>C</w:t>
      </w:r>
      <w:r w:rsidR="00C83AB8">
        <w:t>)</w:t>
      </w:r>
      <w:r w:rsidRPr="00B47953">
        <w:t xml:space="preserve"> indicate the results from independent culture. h, hour(s); d, day(s).</w:t>
      </w:r>
    </w:p>
    <w:p w14:paraId="0F4ACFFC" w14:textId="0BF2103C" w:rsidR="00162B21" w:rsidRPr="00B47953" w:rsidRDefault="00162B21" w:rsidP="007F1FEC">
      <w:pPr>
        <w:jc w:val="left"/>
      </w:pPr>
    </w:p>
    <w:sectPr w:rsidR="00162B21" w:rsidRPr="00B47953" w:rsidSect="002B13F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21"/>
    <w:rsid w:val="001043A9"/>
    <w:rsid w:val="00162B21"/>
    <w:rsid w:val="00171031"/>
    <w:rsid w:val="001E4D44"/>
    <w:rsid w:val="00224B97"/>
    <w:rsid w:val="0025496D"/>
    <w:rsid w:val="002B13F7"/>
    <w:rsid w:val="002D046F"/>
    <w:rsid w:val="00301575"/>
    <w:rsid w:val="00335C5E"/>
    <w:rsid w:val="003A505D"/>
    <w:rsid w:val="003E5CF6"/>
    <w:rsid w:val="00403409"/>
    <w:rsid w:val="00413E66"/>
    <w:rsid w:val="00474613"/>
    <w:rsid w:val="004968CF"/>
    <w:rsid w:val="004F69B9"/>
    <w:rsid w:val="00501721"/>
    <w:rsid w:val="00512B33"/>
    <w:rsid w:val="00521098"/>
    <w:rsid w:val="00555847"/>
    <w:rsid w:val="005C1D82"/>
    <w:rsid w:val="00680C7E"/>
    <w:rsid w:val="00682274"/>
    <w:rsid w:val="007A0FEC"/>
    <w:rsid w:val="007B2EF9"/>
    <w:rsid w:val="007C6C59"/>
    <w:rsid w:val="007F1FEC"/>
    <w:rsid w:val="007F3ADD"/>
    <w:rsid w:val="007F5256"/>
    <w:rsid w:val="00890A35"/>
    <w:rsid w:val="008C3195"/>
    <w:rsid w:val="008C4191"/>
    <w:rsid w:val="00920AD6"/>
    <w:rsid w:val="0093235D"/>
    <w:rsid w:val="00937F62"/>
    <w:rsid w:val="00950169"/>
    <w:rsid w:val="00953762"/>
    <w:rsid w:val="00967E3D"/>
    <w:rsid w:val="00974DCA"/>
    <w:rsid w:val="009B7965"/>
    <w:rsid w:val="009C40AC"/>
    <w:rsid w:val="009D5EEE"/>
    <w:rsid w:val="009E0E8A"/>
    <w:rsid w:val="00A815E4"/>
    <w:rsid w:val="00AA7E74"/>
    <w:rsid w:val="00AF1148"/>
    <w:rsid w:val="00B47953"/>
    <w:rsid w:val="00B5163B"/>
    <w:rsid w:val="00BB7C54"/>
    <w:rsid w:val="00BD211D"/>
    <w:rsid w:val="00BD534E"/>
    <w:rsid w:val="00BD709D"/>
    <w:rsid w:val="00BE11F7"/>
    <w:rsid w:val="00C725F0"/>
    <w:rsid w:val="00C7263B"/>
    <w:rsid w:val="00C83AB8"/>
    <w:rsid w:val="00CC0E3D"/>
    <w:rsid w:val="00CC3D87"/>
    <w:rsid w:val="00CF5BD4"/>
    <w:rsid w:val="00D75A4C"/>
    <w:rsid w:val="00DE08AC"/>
    <w:rsid w:val="00DE0E44"/>
    <w:rsid w:val="00DF16ED"/>
    <w:rsid w:val="00ED5FD2"/>
    <w:rsid w:val="00EF7286"/>
    <w:rsid w:val="00F12F54"/>
    <w:rsid w:val="00F16A3A"/>
    <w:rsid w:val="00F33702"/>
    <w:rsid w:val="00F43E38"/>
    <w:rsid w:val="00F5165D"/>
    <w:rsid w:val="00F901E7"/>
    <w:rsid w:val="00FB6223"/>
    <w:rsid w:val="00FC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328792"/>
  <w15:chartTrackingRefBased/>
  <w15:docId w15:val="{9FFC6B62-0102-3E49-915D-AB4935EC6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Hiragino Mincho Pro W3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B2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9841B0-7413-4755-A2A6-E0E7CB772E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4B5910-839E-4510-BB49-062C7AEA42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172D8E-2F9A-438C-A680-C1657EFA1794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18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Sawada</dc:creator>
  <cp:keywords/>
  <dc:description/>
  <cp:lastModifiedBy>Kazunori Sawada</cp:lastModifiedBy>
  <cp:revision>13</cp:revision>
  <cp:lastPrinted>2022-04-04T07:19:00Z</cp:lastPrinted>
  <dcterms:created xsi:type="dcterms:W3CDTF">2022-09-27T06:15:00Z</dcterms:created>
  <dcterms:modified xsi:type="dcterms:W3CDTF">2023-10-1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